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/>
        </w:rPr>
        <w:t>Table S2: Navigation-related activity in the Natural condition, 72h post-training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701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40"/>
        <w:gridCol w:w="704"/>
        <w:gridCol w:w="704"/>
        <w:gridCol w:w="704"/>
        <w:gridCol w:w="929"/>
        <w:gridCol w:w="699"/>
        <w:gridCol w:w="699"/>
        <w:gridCol w:w="699"/>
        <w:gridCol w:w="923"/>
      </w:tblGrid>
      <w:tr>
        <w:trPr>
          <w:trHeight w:val="255" w:hRule="atLeast"/>
        </w:trPr>
        <w:tc>
          <w:tcPr>
            <w:tcW w:w="26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3041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RS </w:t>
            </w:r>
          </w:p>
        </w:tc>
        <w:tc>
          <w:tcPr>
            <w:tcW w:w="302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SD </w:t>
            </w:r>
          </w:p>
        </w:tc>
      </w:tr>
      <w:tr>
        <w:trPr>
          <w:trHeight w:val="255" w:hRule="atLeast"/>
        </w:trPr>
        <w:tc>
          <w:tcPr>
            <w:tcW w:w="26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</w:t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u w:val="single"/>
              </w:rPr>
              <w:t>Frontal areas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superior frontal gyrus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3</w:t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superior frontal gyrus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8</w:t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inferior frontal gyrus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inferior frontal operculum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precentral gyrus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precentral gyrus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6</w:t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supplementary motor area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</w:t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supplementary motor area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middle cingulate gyrus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0</w:t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middle cingulate gyrus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u w:val="single"/>
              </w:rPr>
              <w:t>Parietal areas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insula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postcentral gyrus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superior parietal gyrus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4</w:t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inferior parietal gyrus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precuneus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</w:t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precuneus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3</w:t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cuneus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8</w:t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retrosplenial cortex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2</w:t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u w:val="single"/>
              </w:rPr>
              <w:t>Occipital areas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fusiform gyrus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4</w:t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lingual gyrus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2</w:t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middle occipital gyrus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1</w:t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inferior occipital gyrus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calcarine region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u w:val="single"/>
              </w:rPr>
              <w:t>Other structures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u w:val="single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thalamus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hippocampus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3</w:t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hippocampus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cerebelum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8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6</w:t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5</w:t>
            </w:r>
          </w:p>
        </w:tc>
      </w:tr>
      <w:tr>
        <w:trPr>
          <w:trHeight w:val="255" w:hRule="atLeast"/>
        </w:trPr>
        <w:tc>
          <w:tcPr>
            <w:tcW w:w="2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mis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0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4T08:10:00Z</dcterms:created>
  <dc:creator>Géraldine Rauchs</dc:creator>
  <dc:description/>
  <cp:keywords/>
  <dc:language>en-US</dc:language>
  <cp:lastModifiedBy>Géraldine Rauchs</cp:lastModifiedBy>
  <dcterms:modified xsi:type="dcterms:W3CDTF">2008-07-24T08:14:00Z</dcterms:modified>
  <cp:revision>2</cp:revision>
  <dc:subject/>
  <dc:title>Table S2</dc:title>
</cp:coreProperties>
</file>